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25AFD" w14:textId="5439821E" w:rsidR="00974097" w:rsidRPr="00766163" w:rsidRDefault="00DA2766" w:rsidP="00DA2766">
      <w:pPr>
        <w:widowControl w:val="0"/>
        <w:autoSpaceDE w:val="0"/>
        <w:autoSpaceDN w:val="0"/>
        <w:adjustRightInd w:val="0"/>
        <w:spacing w:after="240" w:line="200" w:lineRule="atLeast"/>
        <w:outlineLvl w:val="0"/>
        <w:rPr>
          <w:bCs/>
          <w:color w:val="000000"/>
          <w:sz w:val="20"/>
          <w:szCs w:val="20"/>
          <w:lang w:val="en-GB"/>
        </w:rPr>
      </w:pPr>
      <w:r w:rsidRPr="00766163">
        <w:rPr>
          <w:b/>
          <w:sz w:val="20"/>
          <w:szCs w:val="20"/>
          <w:lang w:val="en-GB"/>
        </w:rPr>
        <w:t>Supplement</w:t>
      </w:r>
      <w:r w:rsidR="009F5B3A" w:rsidRPr="00766163">
        <w:rPr>
          <w:b/>
          <w:sz w:val="20"/>
          <w:szCs w:val="20"/>
          <w:lang w:val="en-GB"/>
        </w:rPr>
        <w:t xml:space="preserve"> S3</w:t>
      </w:r>
      <w:r w:rsidRPr="00766163">
        <w:rPr>
          <w:color w:val="000000"/>
          <w:sz w:val="20"/>
          <w:szCs w:val="20"/>
          <w:lang w:val="en-GB"/>
        </w:rPr>
        <w:t xml:space="preserve"> </w:t>
      </w:r>
      <w:r w:rsidRPr="00766163">
        <w:rPr>
          <w:bCs/>
          <w:color w:val="000000"/>
          <w:sz w:val="20"/>
          <w:szCs w:val="20"/>
          <w:lang w:val="en-GB"/>
        </w:rPr>
        <w:t xml:space="preserve">Themes and content of the </w:t>
      </w:r>
      <w:r w:rsidR="00974097" w:rsidRPr="00766163">
        <w:rPr>
          <w:bCs/>
          <w:color w:val="000000"/>
          <w:sz w:val="20"/>
          <w:szCs w:val="20"/>
          <w:lang w:val="en-GB"/>
        </w:rPr>
        <w:t>interventions</w:t>
      </w:r>
    </w:p>
    <w:p w14:paraId="1C650ACA" w14:textId="29AC0BDD" w:rsidR="00974097" w:rsidRPr="00766163" w:rsidRDefault="00974097" w:rsidP="00DA2766">
      <w:pPr>
        <w:widowControl w:val="0"/>
        <w:autoSpaceDE w:val="0"/>
        <w:autoSpaceDN w:val="0"/>
        <w:adjustRightInd w:val="0"/>
        <w:spacing w:after="240" w:line="200" w:lineRule="atLeast"/>
        <w:outlineLvl w:val="0"/>
        <w:rPr>
          <w:bCs/>
          <w:i/>
          <w:iCs/>
          <w:color w:val="000000"/>
          <w:sz w:val="20"/>
          <w:szCs w:val="20"/>
          <w:lang w:val="en-GB"/>
        </w:rPr>
      </w:pPr>
      <w:r w:rsidRPr="00766163">
        <w:rPr>
          <w:bCs/>
          <w:i/>
          <w:iCs/>
          <w:color w:val="000000"/>
          <w:sz w:val="20"/>
          <w:szCs w:val="20"/>
          <w:lang w:val="en-GB"/>
        </w:rPr>
        <w:t>Similarities between the two interventions</w:t>
      </w:r>
    </w:p>
    <w:p w14:paraId="1484CAC0" w14:textId="10265645" w:rsidR="00974097" w:rsidRPr="00766163" w:rsidRDefault="00974097" w:rsidP="00974097">
      <w:pPr>
        <w:pStyle w:val="NormalWeb"/>
        <w:contextualSpacing/>
        <w:rPr>
          <w:color w:val="000000" w:themeColor="text1"/>
          <w:sz w:val="20"/>
          <w:szCs w:val="20"/>
        </w:rPr>
      </w:pPr>
      <w:r w:rsidRPr="00766163">
        <w:rPr>
          <w:color w:val="000000" w:themeColor="text1"/>
          <w:sz w:val="20"/>
          <w:szCs w:val="20"/>
        </w:rPr>
        <w:t xml:space="preserve">Both interventions </w:t>
      </w:r>
      <w:r w:rsidR="00805FF3" w:rsidRPr="00766163">
        <w:rPr>
          <w:color w:val="000000" w:themeColor="text1"/>
          <w:sz w:val="20"/>
          <w:szCs w:val="20"/>
        </w:rPr>
        <w:t>we</w:t>
      </w:r>
      <w:r w:rsidRPr="00766163">
        <w:rPr>
          <w:color w:val="000000" w:themeColor="text1"/>
          <w:sz w:val="20"/>
          <w:szCs w:val="20"/>
        </w:rPr>
        <w:t>re delivered in a group format</w:t>
      </w:r>
      <w:r w:rsidR="0059431C" w:rsidRPr="00766163">
        <w:rPr>
          <w:color w:val="000000" w:themeColor="text1"/>
          <w:sz w:val="20"/>
          <w:szCs w:val="20"/>
        </w:rPr>
        <w:t xml:space="preserve"> </w:t>
      </w:r>
      <w:r w:rsidRPr="00766163">
        <w:rPr>
          <w:color w:val="000000" w:themeColor="text1"/>
          <w:sz w:val="20"/>
          <w:szCs w:val="20"/>
        </w:rPr>
        <w:t>and include</w:t>
      </w:r>
      <w:r w:rsidR="00805FF3" w:rsidRPr="00766163">
        <w:rPr>
          <w:color w:val="000000" w:themeColor="text1"/>
          <w:sz w:val="20"/>
          <w:szCs w:val="20"/>
        </w:rPr>
        <w:t>d</w:t>
      </w:r>
      <w:r w:rsidRPr="00766163">
        <w:rPr>
          <w:color w:val="000000" w:themeColor="text1"/>
          <w:sz w:val="20"/>
          <w:szCs w:val="20"/>
        </w:rPr>
        <w:t xml:space="preserve"> psychoeducation about ADHD and closely related difficulties (e.g., difficulties with planning, organi</w:t>
      </w:r>
      <w:r w:rsidR="00284525" w:rsidRPr="00766163">
        <w:rPr>
          <w:color w:val="000000" w:themeColor="text1"/>
          <w:sz w:val="20"/>
          <w:szCs w:val="20"/>
        </w:rPr>
        <w:t>s</w:t>
      </w:r>
      <w:r w:rsidRPr="00766163">
        <w:rPr>
          <w:color w:val="000000" w:themeColor="text1"/>
          <w:sz w:val="20"/>
          <w:szCs w:val="20"/>
        </w:rPr>
        <w:t xml:space="preserve">ing, structuring daily routines and stress). </w:t>
      </w:r>
      <w:r w:rsidR="00192C43" w:rsidRPr="00766163">
        <w:rPr>
          <w:color w:val="000000" w:themeColor="text1"/>
          <w:sz w:val="20"/>
          <w:szCs w:val="20"/>
        </w:rPr>
        <w:t>C</w:t>
      </w:r>
      <w:r w:rsidR="00ED4F9B" w:rsidRPr="00766163">
        <w:rPr>
          <w:color w:val="000000" w:themeColor="text1"/>
          <w:sz w:val="20"/>
          <w:szCs w:val="20"/>
        </w:rPr>
        <w:t xml:space="preserve">hallenges and strengths with ADHD </w:t>
      </w:r>
      <w:r w:rsidR="00805FF3" w:rsidRPr="00766163">
        <w:rPr>
          <w:color w:val="000000" w:themeColor="text1"/>
          <w:sz w:val="20"/>
          <w:szCs w:val="20"/>
        </w:rPr>
        <w:t>we</w:t>
      </w:r>
      <w:r w:rsidR="00ED4F9B" w:rsidRPr="00766163">
        <w:rPr>
          <w:color w:val="000000" w:themeColor="text1"/>
          <w:sz w:val="20"/>
          <w:szCs w:val="20"/>
        </w:rPr>
        <w:t xml:space="preserve">re discussed. </w:t>
      </w:r>
      <w:r w:rsidR="00192C43" w:rsidRPr="00766163">
        <w:rPr>
          <w:color w:val="000000" w:themeColor="text1"/>
          <w:sz w:val="20"/>
          <w:szCs w:val="20"/>
        </w:rPr>
        <w:t>P</w:t>
      </w:r>
      <w:r w:rsidRPr="00766163">
        <w:rPr>
          <w:color w:val="000000" w:themeColor="text1"/>
          <w:sz w:val="20"/>
          <w:szCs w:val="20"/>
        </w:rPr>
        <w:t>ower</w:t>
      </w:r>
      <w:r w:rsidR="00284525" w:rsidRPr="00766163">
        <w:rPr>
          <w:color w:val="000000" w:themeColor="text1"/>
          <w:sz w:val="20"/>
          <w:szCs w:val="20"/>
        </w:rPr>
        <w:t>P</w:t>
      </w:r>
      <w:r w:rsidRPr="00766163">
        <w:rPr>
          <w:color w:val="000000" w:themeColor="text1"/>
          <w:sz w:val="20"/>
          <w:szCs w:val="20"/>
        </w:rPr>
        <w:t xml:space="preserve">oint </w:t>
      </w:r>
      <w:r w:rsidR="002A0698" w:rsidRPr="00766163">
        <w:rPr>
          <w:color w:val="000000" w:themeColor="text1"/>
          <w:sz w:val="20"/>
          <w:szCs w:val="20"/>
        </w:rPr>
        <w:t xml:space="preserve">presentations </w:t>
      </w:r>
      <w:r w:rsidR="00805FF3" w:rsidRPr="00766163">
        <w:rPr>
          <w:color w:val="000000" w:themeColor="text1"/>
          <w:sz w:val="20"/>
          <w:szCs w:val="20"/>
        </w:rPr>
        <w:t>we</w:t>
      </w:r>
      <w:r w:rsidR="002A0698" w:rsidRPr="00766163">
        <w:rPr>
          <w:color w:val="000000" w:themeColor="text1"/>
          <w:sz w:val="20"/>
          <w:szCs w:val="20"/>
        </w:rPr>
        <w:t>re</w:t>
      </w:r>
      <w:r w:rsidR="00ED4F9B" w:rsidRPr="00766163">
        <w:rPr>
          <w:color w:val="000000" w:themeColor="text1"/>
          <w:sz w:val="20"/>
          <w:szCs w:val="20"/>
        </w:rPr>
        <w:t xml:space="preserve"> used</w:t>
      </w:r>
      <w:r w:rsidRPr="00766163">
        <w:rPr>
          <w:color w:val="000000" w:themeColor="text1"/>
          <w:sz w:val="20"/>
          <w:szCs w:val="20"/>
        </w:rPr>
        <w:t>, group discussion</w:t>
      </w:r>
      <w:r w:rsidR="0059431C" w:rsidRPr="00766163">
        <w:rPr>
          <w:color w:val="000000" w:themeColor="text1"/>
          <w:sz w:val="20"/>
          <w:szCs w:val="20"/>
        </w:rPr>
        <w:t>s</w:t>
      </w:r>
      <w:r w:rsidRPr="00766163">
        <w:rPr>
          <w:color w:val="000000" w:themeColor="text1"/>
          <w:sz w:val="20"/>
          <w:szCs w:val="20"/>
        </w:rPr>
        <w:t xml:space="preserve"> </w:t>
      </w:r>
      <w:r w:rsidR="00805FF3" w:rsidRPr="00766163">
        <w:rPr>
          <w:color w:val="000000" w:themeColor="text1"/>
          <w:sz w:val="20"/>
          <w:szCs w:val="20"/>
        </w:rPr>
        <w:t>we</w:t>
      </w:r>
      <w:r w:rsidRPr="00766163">
        <w:rPr>
          <w:color w:val="000000" w:themeColor="text1"/>
          <w:sz w:val="20"/>
          <w:szCs w:val="20"/>
        </w:rPr>
        <w:t>re included, and the partic</w:t>
      </w:r>
      <w:r w:rsidR="00D16F75" w:rsidRPr="00766163">
        <w:rPr>
          <w:color w:val="000000" w:themeColor="text1"/>
          <w:sz w:val="20"/>
          <w:szCs w:val="20"/>
        </w:rPr>
        <w:t>i</w:t>
      </w:r>
      <w:r w:rsidRPr="00766163">
        <w:rPr>
          <w:color w:val="000000" w:themeColor="text1"/>
          <w:sz w:val="20"/>
          <w:szCs w:val="20"/>
        </w:rPr>
        <w:t>pants</w:t>
      </w:r>
      <w:r w:rsidR="00D16F75" w:rsidRPr="00766163">
        <w:rPr>
          <w:color w:val="000000" w:themeColor="text1"/>
          <w:sz w:val="20"/>
          <w:szCs w:val="20"/>
        </w:rPr>
        <w:t xml:space="preserve"> receive</w:t>
      </w:r>
      <w:r w:rsidR="00805FF3" w:rsidRPr="00766163">
        <w:rPr>
          <w:color w:val="000000" w:themeColor="text1"/>
          <w:sz w:val="20"/>
          <w:szCs w:val="20"/>
        </w:rPr>
        <w:t>d</w:t>
      </w:r>
      <w:r w:rsidRPr="00766163">
        <w:rPr>
          <w:color w:val="000000" w:themeColor="text1"/>
          <w:sz w:val="20"/>
          <w:szCs w:val="20"/>
        </w:rPr>
        <w:t xml:space="preserve"> homework assignments</w:t>
      </w:r>
      <w:r w:rsidR="00D16F75" w:rsidRPr="00766163">
        <w:rPr>
          <w:color w:val="000000" w:themeColor="text1"/>
          <w:sz w:val="20"/>
          <w:szCs w:val="20"/>
        </w:rPr>
        <w:t xml:space="preserve"> between </w:t>
      </w:r>
      <w:r w:rsidRPr="00766163">
        <w:rPr>
          <w:color w:val="000000" w:themeColor="text1"/>
          <w:sz w:val="20"/>
          <w:szCs w:val="20"/>
        </w:rPr>
        <w:t>the sessions.</w:t>
      </w:r>
    </w:p>
    <w:p w14:paraId="58C71242" w14:textId="05793E4D" w:rsidR="00DA2766" w:rsidRPr="00766163" w:rsidRDefault="00DA2766" w:rsidP="00DA2766">
      <w:pPr>
        <w:widowControl w:val="0"/>
        <w:autoSpaceDE w:val="0"/>
        <w:autoSpaceDN w:val="0"/>
        <w:adjustRightInd w:val="0"/>
        <w:spacing w:after="240" w:line="200" w:lineRule="atLeast"/>
        <w:outlineLvl w:val="0"/>
        <w:rPr>
          <w:bCs/>
          <w:color w:val="000000"/>
          <w:sz w:val="20"/>
          <w:szCs w:val="20"/>
          <w:lang w:val="en-GB"/>
        </w:rPr>
      </w:pPr>
      <w:r w:rsidRPr="00766163">
        <w:rPr>
          <w:bCs/>
          <w:color w:val="000000"/>
          <w:sz w:val="20"/>
          <w:szCs w:val="20"/>
          <w:lang w:val="en-GB"/>
        </w:rPr>
        <w:t>S</w:t>
      </w:r>
      <w:r w:rsidR="00974097" w:rsidRPr="00766163">
        <w:rPr>
          <w:bCs/>
          <w:color w:val="000000"/>
          <w:sz w:val="20"/>
          <w:szCs w:val="20"/>
          <w:lang w:val="en-GB"/>
        </w:rPr>
        <w:t xml:space="preserve">tructured skills training group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8033"/>
      </w:tblGrid>
      <w:tr w:rsidR="00DA2766" w:rsidRPr="00766163" w14:paraId="0F09D7B7" w14:textId="77777777" w:rsidTr="00530D9C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68144F88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8033" w:type="dxa"/>
            <w:tcBorders>
              <w:top w:val="single" w:sz="4" w:space="0" w:color="auto"/>
              <w:bottom w:val="single" w:sz="4" w:space="0" w:color="auto"/>
            </w:tcBorders>
          </w:tcPr>
          <w:p w14:paraId="6E3C0146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b/>
                <w:bCs/>
                <w:iCs/>
                <w:color w:val="000000"/>
                <w:sz w:val="20"/>
                <w:szCs w:val="20"/>
                <w:lang w:val="en-GB"/>
              </w:rPr>
              <w:t>Themes and content</w:t>
            </w:r>
          </w:p>
        </w:tc>
      </w:tr>
      <w:tr w:rsidR="00DA2766" w:rsidRPr="00766163" w14:paraId="73D3C2B1" w14:textId="77777777" w:rsidTr="00530D9C">
        <w:trPr>
          <w:trHeight w:val="383"/>
        </w:trPr>
        <w:tc>
          <w:tcPr>
            <w:tcW w:w="1023" w:type="dxa"/>
            <w:tcBorders>
              <w:top w:val="single" w:sz="4" w:space="0" w:color="auto"/>
            </w:tcBorders>
          </w:tcPr>
          <w:p w14:paraId="07A52F92" w14:textId="77777777" w:rsidR="00530D9C" w:rsidRPr="00766163" w:rsidRDefault="00530D9C" w:rsidP="003C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color w:val="000000"/>
                <w:sz w:val="20"/>
                <w:szCs w:val="20"/>
                <w:lang w:val="en-GB"/>
              </w:rPr>
            </w:pPr>
          </w:p>
          <w:p w14:paraId="671EAE55" w14:textId="1A4BF818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1F12D8DC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color w:val="000000"/>
                <w:sz w:val="20"/>
                <w:szCs w:val="20"/>
                <w:lang w:val="en-GB"/>
              </w:rPr>
            </w:pPr>
          </w:p>
          <w:p w14:paraId="31162B91" w14:textId="77777777" w:rsidR="00717797" w:rsidRPr="00766163" w:rsidRDefault="00717797" w:rsidP="003C78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33" w:type="dxa"/>
            <w:tcBorders>
              <w:top w:val="single" w:sz="4" w:space="0" w:color="auto"/>
            </w:tcBorders>
          </w:tcPr>
          <w:p w14:paraId="3A9223A1" w14:textId="77777777" w:rsidR="00530D9C" w:rsidRPr="00766163" w:rsidRDefault="00530D9C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i/>
                <w:color w:val="000000"/>
                <w:sz w:val="20"/>
                <w:szCs w:val="20"/>
                <w:lang w:val="en-GB"/>
              </w:rPr>
            </w:pPr>
          </w:p>
          <w:p w14:paraId="136DBC0C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>Introduction: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Information about the treatment and psychoeducation about ADHD</w:t>
            </w:r>
            <w:r w:rsidRPr="00766163">
              <w:rPr>
                <w:sz w:val="20"/>
                <w:szCs w:val="20"/>
                <w:lang w:val="en-GB"/>
              </w:rPr>
              <w:t>.</w:t>
            </w:r>
          </w:p>
        </w:tc>
      </w:tr>
      <w:tr w:rsidR="00DA2766" w:rsidRPr="00766163" w14:paraId="345A2F64" w14:textId="77777777" w:rsidTr="00530D9C">
        <w:tc>
          <w:tcPr>
            <w:tcW w:w="1023" w:type="dxa"/>
          </w:tcPr>
          <w:p w14:paraId="1DE0F232" w14:textId="6F797C2B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033" w:type="dxa"/>
          </w:tcPr>
          <w:p w14:paraId="59B81F3C" w14:textId="6E994360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>Neurobiology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>and mindfulness I: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Neurobiology of ADHD and introduction to mindfulness. 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>M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indfulness training is included 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 xml:space="preserve">as part of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all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 xml:space="preserve"> later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sessions. </w:t>
            </w:r>
          </w:p>
          <w:p w14:paraId="07932E0C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255B19AE" w14:textId="77777777" w:rsidTr="00530D9C">
        <w:tc>
          <w:tcPr>
            <w:tcW w:w="1023" w:type="dxa"/>
          </w:tcPr>
          <w:p w14:paraId="02D8EF8A" w14:textId="08BAB1C4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033" w:type="dxa"/>
          </w:tcPr>
          <w:p w14:paraId="576A3D4D" w14:textId="7D42514A" w:rsidR="00DA2766" w:rsidRPr="00766163" w:rsidRDefault="00DA2766" w:rsidP="003C78E2">
            <w:pPr>
              <w:spacing w:line="240" w:lineRule="auto"/>
              <w:contextualSpacing/>
              <w:rPr>
                <w:rFonts w:eastAsia="Times New Roman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Homework and mindfulness II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Rational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>e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for the use of homework in the treatment. S</w:t>
            </w:r>
            <w:r w:rsidRPr="00766163">
              <w:rPr>
                <w:rFonts w:eastAsia="Times New Roman"/>
                <w:sz w:val="20"/>
                <w:szCs w:val="20"/>
                <w:lang w:val="en-GB"/>
              </w:rPr>
              <w:t>trategies for accomplish</w:t>
            </w:r>
            <w:r w:rsidR="00805FF3" w:rsidRPr="00766163">
              <w:rPr>
                <w:rFonts w:eastAsia="Times New Roman"/>
                <w:sz w:val="20"/>
                <w:szCs w:val="20"/>
                <w:lang w:val="en-GB"/>
              </w:rPr>
              <w:t>ing</w:t>
            </w:r>
            <w:r w:rsidRPr="00766163">
              <w:rPr>
                <w:rFonts w:eastAsia="Times New Roman"/>
                <w:sz w:val="20"/>
                <w:szCs w:val="20"/>
                <w:lang w:val="en-GB"/>
              </w:rPr>
              <w:t xml:space="preserve"> home assignments </w:t>
            </w:r>
            <w:r w:rsidR="00805FF3" w:rsidRPr="00766163">
              <w:rPr>
                <w:rFonts w:eastAsia="Times New Roman"/>
                <w:sz w:val="20"/>
                <w:szCs w:val="20"/>
                <w:lang w:val="en-GB"/>
              </w:rPr>
              <w:t xml:space="preserve">are </w:t>
            </w:r>
            <w:r w:rsidRPr="00766163">
              <w:rPr>
                <w:rFonts w:eastAsia="Times New Roman"/>
                <w:sz w:val="20"/>
                <w:szCs w:val="20"/>
                <w:lang w:val="en-GB"/>
              </w:rPr>
              <w:t xml:space="preserve">discussed. </w:t>
            </w:r>
          </w:p>
          <w:p w14:paraId="21BE8759" w14:textId="77777777" w:rsidR="00DA2766" w:rsidRPr="00766163" w:rsidRDefault="00DA2766" w:rsidP="003C78E2">
            <w:pPr>
              <w:spacing w:line="240" w:lineRule="auto"/>
              <w:contextualSpacing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DA2766" w:rsidRPr="00766163" w14:paraId="6A33B8D2" w14:textId="77777777" w:rsidTr="00530D9C">
        <w:trPr>
          <w:trHeight w:val="564"/>
        </w:trPr>
        <w:tc>
          <w:tcPr>
            <w:tcW w:w="1023" w:type="dxa"/>
          </w:tcPr>
          <w:p w14:paraId="32F4F277" w14:textId="743580B6" w:rsidR="00530D9C" w:rsidRPr="00766163" w:rsidRDefault="00DA2766" w:rsidP="00530D9C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033" w:type="dxa"/>
          </w:tcPr>
          <w:p w14:paraId="7A06994B" w14:textId="77777777" w:rsidR="00530D9C" w:rsidRPr="00766163" w:rsidRDefault="00DA2766" w:rsidP="00530D9C">
            <w:pPr>
              <w:pStyle w:val="HTMLPreformatted"/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766163">
              <w:rPr>
                <w:rFonts w:ascii="Times New Roman" w:hAnsi="Times New Roman" w:cs="Times New Roman"/>
                <w:i/>
                <w:color w:val="000000"/>
                <w:lang w:val="en-GB"/>
              </w:rPr>
              <w:t>Acceptance and mindfulness III</w:t>
            </w:r>
            <w:r w:rsidRPr="00766163">
              <w:rPr>
                <w:rFonts w:ascii="Times New Roman" w:hAnsi="Times New Roman" w:cs="Times New Roman"/>
                <w:color w:val="000000"/>
                <w:lang w:val="en-GB"/>
              </w:rPr>
              <w:t xml:space="preserve">: Acceptance is introduced and practiced. </w:t>
            </w:r>
          </w:p>
        </w:tc>
      </w:tr>
      <w:tr w:rsidR="00DA2766" w:rsidRPr="00766163" w14:paraId="269BFBAB" w14:textId="77777777" w:rsidTr="00530D9C">
        <w:tc>
          <w:tcPr>
            <w:tcW w:w="1023" w:type="dxa"/>
          </w:tcPr>
          <w:p w14:paraId="5D4643C1" w14:textId="4397B7A2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033" w:type="dxa"/>
          </w:tcPr>
          <w:p w14:paraId="6BA2196E" w14:textId="2E6CA2E3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Chaos and control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Discussion about difficulties in organization and planning. Strategies for how to manage these difficulties are introduced and practiced. </w:t>
            </w:r>
          </w:p>
          <w:p w14:paraId="44B67464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4EC3AC2F" w14:textId="77777777" w:rsidTr="00530D9C">
        <w:tc>
          <w:tcPr>
            <w:tcW w:w="1023" w:type="dxa"/>
          </w:tcPr>
          <w:p w14:paraId="491292B5" w14:textId="18B19A8F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033" w:type="dxa"/>
          </w:tcPr>
          <w:p w14:paraId="6892FD72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Emotions: </w:t>
            </w:r>
            <w:r w:rsidRPr="00766163">
              <w:rPr>
                <w:color w:val="000000" w:themeColor="text1"/>
                <w:sz w:val="20"/>
                <w:szCs w:val="20"/>
                <w:lang w:val="en-GB"/>
              </w:rPr>
              <w:t>Learning about emotions, including p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ractice in identifying, observing and describing emotional signals in order to better manage emotions. </w:t>
            </w:r>
          </w:p>
          <w:p w14:paraId="6A11FA7E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666C556C" w14:textId="77777777" w:rsidTr="00530D9C">
        <w:tc>
          <w:tcPr>
            <w:tcW w:w="1023" w:type="dxa"/>
          </w:tcPr>
          <w:p w14:paraId="43B15CF1" w14:textId="736FA185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7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>–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033" w:type="dxa"/>
          </w:tcPr>
          <w:p w14:paraId="0647698A" w14:textId="1C9464A1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>Behavioural analysis:</w:t>
            </w:r>
            <w:r w:rsidRPr="00766163">
              <w:rPr>
                <w:sz w:val="20"/>
                <w:szCs w:val="20"/>
                <w:lang w:val="en-GB"/>
              </w:rPr>
              <w:t xml:space="preserve">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Introduction to behavioural analysis. Strategies to find alternative behaviours are discussed, practiced and applied 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 xml:space="preserve">to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own examples. Behavioural analysis is thereafter used throughout the treatment. </w:t>
            </w:r>
          </w:p>
          <w:p w14:paraId="7CA87A64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0C72D9E2" w14:textId="77777777" w:rsidTr="00530D9C">
        <w:tc>
          <w:tcPr>
            <w:tcW w:w="1023" w:type="dxa"/>
          </w:tcPr>
          <w:p w14:paraId="6515FD41" w14:textId="03E52AF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033" w:type="dxa"/>
          </w:tcPr>
          <w:p w14:paraId="17A18B78" w14:textId="09ADFB3C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Medication, mental illness and how to increase wellbeing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Information about pharmacological treatment for ADHD. Symptoms of depression and other emotional problems are discussed. Information and discussions about treatment options and preventive strategies.</w:t>
            </w:r>
          </w:p>
          <w:p w14:paraId="2B7040CE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0C252A48" w14:textId="77777777" w:rsidTr="00530D9C">
        <w:tc>
          <w:tcPr>
            <w:tcW w:w="1023" w:type="dxa"/>
          </w:tcPr>
          <w:p w14:paraId="2D1D6BAD" w14:textId="728BD46E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033" w:type="dxa"/>
          </w:tcPr>
          <w:p w14:paraId="5CB884A4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Impulsivity, risk behaviours and addiction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Symptoms of addiction and other forms of risk behaviours are discussed. Practice in identifying, describing and regulating impulsive behaviours. </w:t>
            </w:r>
          </w:p>
          <w:p w14:paraId="2DC57BA5" w14:textId="77777777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eastAsia="MS Mincho"/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0E2B3252" w14:textId="77777777" w:rsidTr="00530D9C">
        <w:tc>
          <w:tcPr>
            <w:tcW w:w="1023" w:type="dxa"/>
          </w:tcPr>
          <w:p w14:paraId="08D3CE9F" w14:textId="01893683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33" w:type="dxa"/>
          </w:tcPr>
          <w:p w14:paraId="40AA61A9" w14:textId="78D43F31" w:rsidR="00DA2766" w:rsidRPr="00766163" w:rsidRDefault="00DA2766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Stress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Physiological reactions 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 xml:space="preserve">to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stress and the relatio</w:t>
            </w:r>
            <w:r w:rsidR="003A3BE2" w:rsidRPr="00766163">
              <w:rPr>
                <w:color w:val="000000"/>
                <w:sz w:val="20"/>
                <w:szCs w:val="20"/>
                <w:lang w:val="en-GB"/>
              </w:rPr>
              <w:t>n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between stress and performance are 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>presented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.</w:t>
            </w: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Practice in identifying and learning about personal stress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 xml:space="preserve"> reactions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and strategies for stress management. </w:t>
            </w:r>
          </w:p>
          <w:p w14:paraId="63715733" w14:textId="77777777" w:rsidR="00DA2766" w:rsidRPr="00766163" w:rsidRDefault="00DA2766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A2766" w:rsidRPr="00766163" w14:paraId="52B0FC64" w14:textId="77777777" w:rsidTr="00530D9C">
        <w:tc>
          <w:tcPr>
            <w:tcW w:w="1023" w:type="dxa"/>
          </w:tcPr>
          <w:p w14:paraId="2A3631C2" w14:textId="0D64AC18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12</w:t>
            </w:r>
            <w:r w:rsidR="00805FF3" w:rsidRPr="00766163">
              <w:rPr>
                <w:color w:val="000000"/>
                <w:sz w:val="20"/>
                <w:szCs w:val="20"/>
                <w:lang w:val="en-GB"/>
              </w:rPr>
              <w:t>–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033" w:type="dxa"/>
          </w:tcPr>
          <w:p w14:paraId="7C1F9B44" w14:textId="77777777" w:rsidR="00DA2766" w:rsidRPr="00766163" w:rsidRDefault="00DA2766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Self-esteem and relationships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Differences between self-esteem, self-confidence and self-respect are clarified, including the impact of ADHD on these areas. Social skills are taught and practiced.</w:t>
            </w:r>
          </w:p>
          <w:p w14:paraId="63947DF5" w14:textId="77777777" w:rsidR="00DA2766" w:rsidRPr="00766163" w:rsidRDefault="00DA2766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A2766" w:rsidRPr="00766163" w14:paraId="1FB5AA76" w14:textId="77777777" w:rsidTr="00530D9C">
        <w:trPr>
          <w:trHeight w:val="71"/>
        </w:trPr>
        <w:tc>
          <w:tcPr>
            <w:tcW w:w="1023" w:type="dxa"/>
          </w:tcPr>
          <w:p w14:paraId="6ACF60BE" w14:textId="6A2AD3D8" w:rsidR="00DA2766" w:rsidRPr="00766163" w:rsidRDefault="00DA2766" w:rsidP="003C78E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033" w:type="dxa"/>
          </w:tcPr>
          <w:p w14:paraId="496F143C" w14:textId="77777777" w:rsidR="00DA2766" w:rsidRPr="00766163" w:rsidRDefault="00DA2766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sz w:val="20"/>
                <w:szCs w:val="20"/>
                <w:lang w:val="en-GB"/>
              </w:rPr>
            </w:pPr>
            <w:r w:rsidRPr="00766163">
              <w:rPr>
                <w:i/>
                <w:color w:val="000000"/>
                <w:sz w:val="20"/>
                <w:szCs w:val="20"/>
                <w:lang w:val="en-GB"/>
              </w:rPr>
              <w:t xml:space="preserve">Retrospect and outlook: </w:t>
            </w:r>
            <w:r w:rsidRPr="00766163">
              <w:rPr>
                <w:color w:val="000000"/>
                <w:sz w:val="20"/>
                <w:szCs w:val="20"/>
                <w:lang w:val="en-GB"/>
              </w:rPr>
              <w:t>The participants summarize their experience of the group treatment, evaluate their own progress and plan for how to continue their work outside the treatment.</w:t>
            </w:r>
          </w:p>
          <w:p w14:paraId="33FD83CA" w14:textId="4BC46BF9" w:rsidR="00D16F75" w:rsidRPr="00766163" w:rsidRDefault="00D16F75" w:rsidP="003C78E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7592EB0" w14:textId="77777777" w:rsidR="00DA2766" w:rsidRPr="00766163" w:rsidRDefault="00DA2766" w:rsidP="00DA2766">
      <w:pPr>
        <w:rPr>
          <w:sz w:val="20"/>
          <w:szCs w:val="20"/>
          <w:lang w:val="en-US"/>
        </w:rPr>
      </w:pPr>
    </w:p>
    <w:p w14:paraId="7DC4A2A1" w14:textId="77777777" w:rsidR="003A3BE2" w:rsidRPr="00766163" w:rsidRDefault="003A3BE2" w:rsidP="00974097">
      <w:pPr>
        <w:widowControl w:val="0"/>
        <w:autoSpaceDE w:val="0"/>
        <w:autoSpaceDN w:val="0"/>
        <w:adjustRightInd w:val="0"/>
        <w:spacing w:after="240" w:line="200" w:lineRule="atLeast"/>
        <w:outlineLvl w:val="0"/>
        <w:rPr>
          <w:b/>
          <w:bCs/>
          <w:sz w:val="20"/>
          <w:szCs w:val="20"/>
          <w:lang w:val="en-GB"/>
        </w:rPr>
      </w:pPr>
    </w:p>
    <w:tbl>
      <w:tblPr>
        <w:tblStyle w:val="TableGrid"/>
        <w:tblpPr w:leftFromText="142" w:rightFromText="142" w:vertAnchor="text" w:horzAnchor="margin" w:tblpY="516"/>
        <w:tblOverlap w:val="never"/>
        <w:tblW w:w="0" w:type="auto"/>
        <w:tblLook w:val="04A0" w:firstRow="1" w:lastRow="0" w:firstColumn="1" w:lastColumn="0" w:noHBand="0" w:noVBand="1"/>
      </w:tblPr>
      <w:tblGrid>
        <w:gridCol w:w="942"/>
        <w:gridCol w:w="8114"/>
      </w:tblGrid>
      <w:tr w:rsidR="003A3BE2" w:rsidRPr="00766163" w14:paraId="7184D9BE" w14:textId="77777777" w:rsidTr="003A3BE2">
        <w:tc>
          <w:tcPr>
            <w:tcW w:w="942" w:type="dxa"/>
            <w:tcBorders>
              <w:right w:val="nil"/>
            </w:tcBorders>
          </w:tcPr>
          <w:p w14:paraId="373BFFBB" w14:textId="77777777" w:rsidR="003A3BE2" w:rsidRPr="00766163" w:rsidRDefault="003A3BE2" w:rsidP="003A3BE2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766163">
              <w:rPr>
                <w:b/>
                <w:bCs/>
                <w:iCs/>
                <w:sz w:val="20"/>
                <w:szCs w:val="20"/>
                <w:lang w:val="en-GB"/>
              </w:rPr>
              <w:lastRenderedPageBreak/>
              <w:t xml:space="preserve">Session </w:t>
            </w:r>
          </w:p>
        </w:tc>
        <w:tc>
          <w:tcPr>
            <w:tcW w:w="8114" w:type="dxa"/>
            <w:tcBorders>
              <w:left w:val="nil"/>
              <w:bottom w:val="single" w:sz="4" w:space="0" w:color="auto"/>
            </w:tcBorders>
          </w:tcPr>
          <w:p w14:paraId="13CE6EFF" w14:textId="77777777" w:rsidR="003A3BE2" w:rsidRPr="00766163" w:rsidRDefault="003A3BE2" w:rsidP="003A3BE2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766163">
              <w:rPr>
                <w:b/>
                <w:bCs/>
                <w:iCs/>
                <w:sz w:val="20"/>
                <w:szCs w:val="20"/>
                <w:lang w:val="en-GB"/>
              </w:rPr>
              <w:t>Themes and content</w:t>
            </w:r>
          </w:p>
        </w:tc>
      </w:tr>
      <w:tr w:rsidR="003A3BE2" w:rsidRPr="00766163" w14:paraId="3402D502" w14:textId="77777777" w:rsidTr="003A3BE2">
        <w:tc>
          <w:tcPr>
            <w:tcW w:w="942" w:type="dxa"/>
            <w:tcBorders>
              <w:bottom w:val="nil"/>
              <w:right w:val="nil"/>
            </w:tcBorders>
          </w:tcPr>
          <w:p w14:paraId="10A23534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</w:p>
          <w:p w14:paraId="39DFC403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  <w:r w:rsidRPr="007661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14" w:type="dxa"/>
            <w:tcBorders>
              <w:left w:val="nil"/>
              <w:bottom w:val="nil"/>
            </w:tcBorders>
          </w:tcPr>
          <w:p w14:paraId="586F82CD" w14:textId="77777777" w:rsidR="003A3BE2" w:rsidRPr="00766163" w:rsidRDefault="003A3BE2" w:rsidP="003A3BE2">
            <w:pPr>
              <w:rPr>
                <w:i/>
                <w:sz w:val="20"/>
                <w:szCs w:val="20"/>
                <w:lang w:val="en-US"/>
              </w:rPr>
            </w:pPr>
          </w:p>
          <w:p w14:paraId="48F9D8E6" w14:textId="77777777" w:rsidR="003A3BE2" w:rsidRPr="00766163" w:rsidRDefault="003A3BE2" w:rsidP="003A3BE2">
            <w:pPr>
              <w:rPr>
                <w:sz w:val="20"/>
                <w:szCs w:val="20"/>
                <w:lang w:val="en-US"/>
              </w:rPr>
            </w:pPr>
            <w:r w:rsidRPr="00766163">
              <w:rPr>
                <w:i/>
                <w:sz w:val="20"/>
                <w:szCs w:val="20"/>
                <w:lang w:val="en-US"/>
              </w:rPr>
              <w:t>What is ADHD?</w:t>
            </w:r>
            <w:r w:rsidRPr="00766163">
              <w:rPr>
                <w:sz w:val="20"/>
                <w:szCs w:val="20"/>
                <w:lang w:val="en-US"/>
              </w:rPr>
              <w:t xml:space="preserve"> Psychoeducation about ADHD including etiology, neurobiology, symptomatology, difficulties and strengths with ADHD and examples of famous people with the diagnosis. </w:t>
            </w:r>
          </w:p>
        </w:tc>
      </w:tr>
      <w:tr w:rsidR="003A3BE2" w:rsidRPr="00766163" w14:paraId="4105A200" w14:textId="77777777" w:rsidTr="003A3BE2">
        <w:tc>
          <w:tcPr>
            <w:tcW w:w="942" w:type="dxa"/>
            <w:tcBorders>
              <w:top w:val="nil"/>
              <w:bottom w:val="nil"/>
              <w:right w:val="nil"/>
            </w:tcBorders>
          </w:tcPr>
          <w:p w14:paraId="6BB28551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  <w:r w:rsidRPr="007661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14" w:type="dxa"/>
            <w:tcBorders>
              <w:top w:val="nil"/>
              <w:left w:val="nil"/>
              <w:bottom w:val="nil"/>
            </w:tcBorders>
          </w:tcPr>
          <w:p w14:paraId="3AB15B3A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  <w:r w:rsidRPr="00766163">
              <w:rPr>
                <w:i/>
                <w:sz w:val="20"/>
                <w:szCs w:val="20"/>
                <w:lang w:val="en-GB"/>
              </w:rPr>
              <w:t xml:space="preserve">Take charge over your daily life: </w:t>
            </w:r>
            <w:r w:rsidRPr="00766163">
              <w:rPr>
                <w:sz w:val="20"/>
                <w:szCs w:val="20"/>
                <w:lang w:val="en-GB"/>
              </w:rPr>
              <w:t xml:space="preserve">Information about how to structure daily life routines and the importance of sleep, food and activity. Stress management and problem-solving skills are presented. </w:t>
            </w:r>
          </w:p>
        </w:tc>
      </w:tr>
      <w:tr w:rsidR="003A3BE2" w:rsidRPr="00766163" w14:paraId="26C41B0D" w14:textId="77777777" w:rsidTr="003A3BE2">
        <w:trPr>
          <w:trHeight w:val="1143"/>
        </w:trPr>
        <w:tc>
          <w:tcPr>
            <w:tcW w:w="942" w:type="dxa"/>
            <w:tcBorders>
              <w:top w:val="nil"/>
              <w:right w:val="nil"/>
            </w:tcBorders>
          </w:tcPr>
          <w:p w14:paraId="1024C35A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  <w:r w:rsidRPr="007661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14" w:type="dxa"/>
            <w:tcBorders>
              <w:top w:val="nil"/>
              <w:left w:val="nil"/>
            </w:tcBorders>
          </w:tcPr>
          <w:p w14:paraId="6D671601" w14:textId="77777777" w:rsidR="003A3BE2" w:rsidRPr="00766163" w:rsidRDefault="003A3BE2" w:rsidP="003A3BE2">
            <w:pPr>
              <w:rPr>
                <w:sz w:val="20"/>
                <w:szCs w:val="20"/>
                <w:lang w:val="en-GB"/>
              </w:rPr>
            </w:pPr>
            <w:r w:rsidRPr="00766163">
              <w:rPr>
                <w:i/>
                <w:sz w:val="20"/>
                <w:szCs w:val="20"/>
                <w:lang w:val="en-GB"/>
              </w:rPr>
              <w:t>Take charge over your ADHD:</w:t>
            </w:r>
            <w:r w:rsidRPr="00766163">
              <w:rPr>
                <w:sz w:val="20"/>
                <w:szCs w:val="20"/>
                <w:lang w:val="en-GB"/>
              </w:rPr>
              <w:t xml:space="preserve"> Deepened and further work with the problem-solving model, following the structure: Stop and think, get organized, use tools (e.g., mobile apps), use support and coaching. </w:t>
            </w:r>
          </w:p>
        </w:tc>
      </w:tr>
    </w:tbl>
    <w:p w14:paraId="780913CE" w14:textId="77777777" w:rsidR="003A3BE2" w:rsidRPr="00766163" w:rsidRDefault="003A3BE2" w:rsidP="003A3BE2">
      <w:pPr>
        <w:pStyle w:val="NormalWeb"/>
        <w:contextualSpacing/>
        <w:rPr>
          <w:color w:val="000000" w:themeColor="text1"/>
          <w:sz w:val="20"/>
          <w:szCs w:val="20"/>
        </w:rPr>
      </w:pPr>
      <w:r w:rsidRPr="00766163">
        <w:rPr>
          <w:color w:val="000000" w:themeColor="text1"/>
          <w:sz w:val="20"/>
          <w:szCs w:val="20"/>
        </w:rPr>
        <w:t>Psychoeducational control intervention</w:t>
      </w:r>
    </w:p>
    <w:p w14:paraId="523E58DC" w14:textId="77777777" w:rsidR="00974097" w:rsidRPr="00766163" w:rsidRDefault="00974097" w:rsidP="00974097">
      <w:pPr>
        <w:rPr>
          <w:sz w:val="20"/>
          <w:szCs w:val="20"/>
          <w:lang w:val="en-US"/>
        </w:rPr>
      </w:pPr>
      <w:r w:rsidRPr="00766163">
        <w:rPr>
          <w:sz w:val="20"/>
          <w:szCs w:val="20"/>
          <w:lang w:val="en-US"/>
        </w:rPr>
        <w:t xml:space="preserve"> </w:t>
      </w:r>
    </w:p>
    <w:p w14:paraId="3CE3DB85" w14:textId="33831C1C" w:rsidR="00974097" w:rsidRPr="00B3205A" w:rsidRDefault="00974097" w:rsidP="00974097">
      <w:pPr>
        <w:rPr>
          <w:rFonts w:eastAsia="Times New Roman"/>
          <w:bCs/>
          <w:color w:val="1C1D1E"/>
          <w:sz w:val="20"/>
          <w:szCs w:val="20"/>
          <w:shd w:val="clear" w:color="auto" w:fill="FFFFFF"/>
          <w:lang w:val="en-US"/>
        </w:rPr>
      </w:pPr>
      <w:r w:rsidRPr="00766163">
        <w:rPr>
          <w:i/>
          <w:iCs/>
          <w:sz w:val="20"/>
          <w:szCs w:val="20"/>
          <w:lang w:val="en-US"/>
        </w:rPr>
        <w:t xml:space="preserve">ADHD </w:t>
      </w:r>
      <w:r w:rsidRPr="00766163">
        <w:rPr>
          <w:rFonts w:eastAsia="Times New Roman"/>
          <w:bCs/>
          <w:color w:val="1C1D1E"/>
          <w:sz w:val="20"/>
          <w:szCs w:val="20"/>
          <w:shd w:val="clear" w:color="auto" w:fill="FFFFFF"/>
          <w:lang w:val="en-US"/>
        </w:rPr>
        <w:t>Attention deficit/hyperactivity disorder</w:t>
      </w:r>
      <w:r w:rsidR="008708E0" w:rsidRPr="00766163">
        <w:rPr>
          <w:rFonts w:eastAsia="Times New Roman"/>
          <w:bCs/>
          <w:color w:val="1C1D1E"/>
          <w:sz w:val="20"/>
          <w:szCs w:val="20"/>
          <w:shd w:val="clear" w:color="auto" w:fill="FFFFFF"/>
          <w:lang w:val="en-US"/>
        </w:rPr>
        <w:t>.</w:t>
      </w:r>
      <w:bookmarkStart w:id="0" w:name="_GoBack"/>
      <w:bookmarkEnd w:id="0"/>
    </w:p>
    <w:p w14:paraId="4AFAED4D" w14:textId="77777777" w:rsidR="009D1A6D" w:rsidRPr="00DA2766" w:rsidRDefault="009D1A6D">
      <w:pPr>
        <w:rPr>
          <w:lang w:val="en-US"/>
        </w:rPr>
      </w:pPr>
    </w:p>
    <w:sectPr w:rsidR="009D1A6D" w:rsidRPr="00DA2766" w:rsidSect="00452A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766"/>
    <w:rsid w:val="00047E4B"/>
    <w:rsid w:val="00056A4B"/>
    <w:rsid w:val="00152A33"/>
    <w:rsid w:val="00161460"/>
    <w:rsid w:val="00192C43"/>
    <w:rsid w:val="001E68A4"/>
    <w:rsid w:val="001F527A"/>
    <w:rsid w:val="00284525"/>
    <w:rsid w:val="002A0698"/>
    <w:rsid w:val="002E26B3"/>
    <w:rsid w:val="00345F6D"/>
    <w:rsid w:val="00383ED1"/>
    <w:rsid w:val="003A3BE2"/>
    <w:rsid w:val="00452AC7"/>
    <w:rsid w:val="004B15BA"/>
    <w:rsid w:val="004B2D42"/>
    <w:rsid w:val="00510FED"/>
    <w:rsid w:val="00530D9C"/>
    <w:rsid w:val="0059431C"/>
    <w:rsid w:val="00616373"/>
    <w:rsid w:val="00632CB2"/>
    <w:rsid w:val="00717797"/>
    <w:rsid w:val="00766163"/>
    <w:rsid w:val="007B707A"/>
    <w:rsid w:val="00805FF3"/>
    <w:rsid w:val="008262D9"/>
    <w:rsid w:val="00837FAC"/>
    <w:rsid w:val="00854853"/>
    <w:rsid w:val="00856A56"/>
    <w:rsid w:val="008708E0"/>
    <w:rsid w:val="008B3BB2"/>
    <w:rsid w:val="008C724B"/>
    <w:rsid w:val="00925761"/>
    <w:rsid w:val="00974097"/>
    <w:rsid w:val="009D1A6D"/>
    <w:rsid w:val="009E523F"/>
    <w:rsid w:val="009F5B3A"/>
    <w:rsid w:val="00A21963"/>
    <w:rsid w:val="00B30CA8"/>
    <w:rsid w:val="00B405AB"/>
    <w:rsid w:val="00BA1F82"/>
    <w:rsid w:val="00BF175A"/>
    <w:rsid w:val="00C87AD5"/>
    <w:rsid w:val="00D16F75"/>
    <w:rsid w:val="00D96A8A"/>
    <w:rsid w:val="00DA2766"/>
    <w:rsid w:val="00E863BA"/>
    <w:rsid w:val="00ED4F9B"/>
    <w:rsid w:val="00F7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4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766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766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A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2766"/>
    <w:rPr>
      <w:rFonts w:ascii="Courier New" w:hAnsi="Courier New" w:cs="Courier New"/>
      <w:sz w:val="20"/>
      <w:szCs w:val="20"/>
      <w:lang w:eastAsia="sv-SE"/>
    </w:rPr>
  </w:style>
  <w:style w:type="paragraph" w:styleId="NormalWeb">
    <w:name w:val="Normal (Web)"/>
    <w:basedOn w:val="Normal"/>
    <w:uiPriority w:val="99"/>
    <w:unhideWhenUsed/>
    <w:rsid w:val="00974097"/>
    <w:pPr>
      <w:spacing w:before="100" w:beforeAutospacing="1" w:after="100" w:afterAutospacing="1" w:line="480" w:lineRule="auto"/>
    </w:pPr>
    <w:rPr>
      <w:rFonts w:eastAsia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766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766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A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2766"/>
    <w:rPr>
      <w:rFonts w:ascii="Courier New" w:hAnsi="Courier New" w:cs="Courier New"/>
      <w:sz w:val="20"/>
      <w:szCs w:val="20"/>
      <w:lang w:eastAsia="sv-SE"/>
    </w:rPr>
  </w:style>
  <w:style w:type="paragraph" w:styleId="NormalWeb">
    <w:name w:val="Normal (Web)"/>
    <w:basedOn w:val="Normal"/>
    <w:uiPriority w:val="99"/>
    <w:unhideWhenUsed/>
    <w:rsid w:val="00974097"/>
    <w:pPr>
      <w:spacing w:before="100" w:beforeAutospacing="1" w:after="100" w:afterAutospacing="1" w:line="480" w:lineRule="auto"/>
    </w:pPr>
    <w:rPr>
      <w:rFonts w:eastAsia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yer</dc:creator>
  <cp:keywords/>
  <dc:description/>
  <cp:lastModifiedBy>Kalyana Sundaram T.V</cp:lastModifiedBy>
  <cp:revision>5</cp:revision>
  <dcterms:created xsi:type="dcterms:W3CDTF">2021-02-22T20:02:00Z</dcterms:created>
  <dcterms:modified xsi:type="dcterms:W3CDTF">2021-03-12T09:08:00Z</dcterms:modified>
</cp:coreProperties>
</file>